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04E4E" w14:textId="5C6BABA9" w:rsidR="00386986" w:rsidRPr="000C13CA" w:rsidRDefault="0048714A" w:rsidP="0048714A">
      <w:pPr>
        <w:jc w:val="center"/>
        <w:rPr>
          <w:rFonts w:ascii="Times New Roman" w:hAnsi="Times New Roman" w:cs="Times New Roman"/>
          <w:sz w:val="24"/>
          <w:szCs w:val="24"/>
        </w:rPr>
      </w:pPr>
      <w:r w:rsidRPr="000C13CA">
        <w:rPr>
          <w:rFonts w:ascii="Times New Roman" w:hAnsi="Times New Roman" w:cs="Times New Roman"/>
          <w:sz w:val="24"/>
          <w:szCs w:val="24"/>
        </w:rPr>
        <w:t xml:space="preserve">The necroptosis-related genes obtained from </w:t>
      </w:r>
      <w:proofErr w:type="spellStart"/>
      <w:r w:rsidRPr="000C13CA">
        <w:rPr>
          <w:rFonts w:ascii="Times New Roman" w:hAnsi="Times New Roman" w:cs="Times New Roman"/>
          <w:sz w:val="24"/>
          <w:szCs w:val="24"/>
        </w:rPr>
        <w:t>GeneCards</w:t>
      </w:r>
      <w:proofErr w:type="spellEnd"/>
      <w:r w:rsidRPr="000C13CA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29A54C76" w14:textId="77777777" w:rsidR="0048714A" w:rsidRPr="000C13CA" w:rsidRDefault="0048714A" w:rsidP="0048714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80" w:type="dxa"/>
        <w:tblLook w:val="04A0" w:firstRow="1" w:lastRow="0" w:firstColumn="1" w:lastColumn="0" w:noHBand="0" w:noVBand="1"/>
      </w:tblPr>
      <w:tblGrid>
        <w:gridCol w:w="1390"/>
      </w:tblGrid>
      <w:tr w:rsidR="0048714A" w:rsidRPr="000C13CA" w14:paraId="0FE73FB2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41E8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4B</w:t>
            </w:r>
          </w:p>
        </w:tc>
      </w:tr>
      <w:tr w:rsidR="0048714A" w:rsidRPr="000C13CA" w14:paraId="06F0168C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E0C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BP1</w:t>
            </w:r>
          </w:p>
        </w:tc>
      </w:tr>
      <w:tr w:rsidR="0048714A" w:rsidRPr="000C13CA" w14:paraId="14985D85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B793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</w:t>
            </w:r>
          </w:p>
        </w:tc>
      </w:tr>
      <w:tr w:rsidR="0048714A" w:rsidRPr="000C13CA" w14:paraId="587DC7B2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65FF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TAD1</w:t>
            </w:r>
          </w:p>
        </w:tc>
      </w:tr>
      <w:tr w:rsidR="0048714A" w:rsidRPr="000C13CA" w14:paraId="2542DC9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C41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</w:tr>
      <w:tr w:rsidR="0048714A" w:rsidRPr="000C13CA" w14:paraId="7A3D2CEC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3D1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NG1</w:t>
            </w:r>
          </w:p>
        </w:tc>
      </w:tr>
      <w:tr w:rsidR="0048714A" w:rsidRPr="000C13CA" w14:paraId="216A5A0F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5C30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DD</w:t>
            </w:r>
          </w:p>
        </w:tc>
      </w:tr>
      <w:tr w:rsidR="0048714A" w:rsidRPr="000C13CA" w14:paraId="0E2F4D44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A2E8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PK1</w:t>
            </w:r>
          </w:p>
        </w:tc>
      </w:tr>
      <w:tr w:rsidR="0048714A" w:rsidRPr="000C13CA" w14:paraId="599526C1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8E8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F2</w:t>
            </w:r>
          </w:p>
        </w:tc>
      </w:tr>
      <w:tr w:rsidR="0048714A" w:rsidRPr="000C13CA" w14:paraId="7A68A1F0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9839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1A</w:t>
            </w:r>
          </w:p>
        </w:tc>
      </w:tr>
      <w:tr w:rsidR="0048714A" w:rsidRPr="000C13CA" w14:paraId="39CC9B13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6F39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LO</w:t>
            </w:r>
          </w:p>
        </w:tc>
      </w:tr>
      <w:tr w:rsidR="0048714A" w:rsidRPr="000C13CA" w14:paraId="5801D758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8AC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P</w:t>
            </w:r>
          </w:p>
        </w:tc>
      </w:tr>
      <w:tr w:rsidR="0048714A" w:rsidRPr="000C13CA" w14:paraId="2F12ABA6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45B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X1</w:t>
            </w:r>
          </w:p>
        </w:tc>
      </w:tr>
      <w:tr w:rsidR="0048714A" w:rsidRPr="000C13CA" w14:paraId="622DCA6D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CB0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</w:tr>
      <w:tr w:rsidR="0048714A" w:rsidRPr="000C13CA" w14:paraId="64DB3AF1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8A2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S3</w:t>
            </w:r>
          </w:p>
        </w:tc>
      </w:tr>
      <w:tr w:rsidR="0048714A" w:rsidRPr="000C13CA" w14:paraId="1464A642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351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</w:tr>
      <w:tr w:rsidR="0048714A" w:rsidRPr="000C13CA" w14:paraId="7748F0B5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E8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9A7</w:t>
            </w:r>
          </w:p>
        </w:tc>
      </w:tr>
      <w:tr w:rsidR="0048714A" w:rsidRPr="000C13CA" w14:paraId="7E1B4406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4B29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A2</w:t>
            </w:r>
          </w:p>
        </w:tc>
      </w:tr>
      <w:tr w:rsidR="0048714A" w:rsidRPr="000C13CA" w14:paraId="602A9072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9C1A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50</w:t>
            </w:r>
          </w:p>
        </w:tc>
      </w:tr>
      <w:tr w:rsidR="0048714A" w:rsidRPr="000C13CA" w14:paraId="493EB7D4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611F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FM1</w:t>
            </w:r>
          </w:p>
        </w:tc>
      </w:tr>
      <w:tr w:rsidR="0048714A" w:rsidRPr="000C13CA" w14:paraId="74ADDB84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2A7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T1</w:t>
            </w:r>
          </w:p>
        </w:tc>
      </w:tr>
      <w:tr w:rsidR="0048714A" w:rsidRPr="000C13CA" w14:paraId="30AA61F8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5C8D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T2</w:t>
            </w:r>
          </w:p>
        </w:tc>
      </w:tr>
      <w:tr w:rsidR="0048714A" w:rsidRPr="000C13CA" w14:paraId="43F227DF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2B48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LI1</w:t>
            </w:r>
          </w:p>
        </w:tc>
      </w:tr>
      <w:tr w:rsidR="0048714A" w:rsidRPr="000C13CA" w14:paraId="1230ADAC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120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5</w:t>
            </w:r>
          </w:p>
        </w:tc>
      </w:tr>
      <w:tr w:rsidR="0048714A" w:rsidRPr="000C13CA" w14:paraId="7A010E4D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92D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</w:tr>
      <w:tr w:rsidR="0048714A" w:rsidRPr="000C13CA" w14:paraId="1C10EB2F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306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P1</w:t>
            </w:r>
          </w:p>
        </w:tc>
      </w:tr>
      <w:tr w:rsidR="0048714A" w:rsidRPr="000C13CA" w14:paraId="3BCAD613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20EC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</w:tr>
      <w:tr w:rsidR="0048714A" w:rsidRPr="000C13CA" w14:paraId="216C107B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6A8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LY</w:t>
            </w:r>
          </w:p>
        </w:tc>
      </w:tr>
      <w:tr w:rsidR="0048714A" w:rsidRPr="000C13CA" w14:paraId="0CFC7F34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057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48714A" w:rsidRPr="000C13CA" w14:paraId="5AD5D2B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BDB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LAR</w:t>
            </w:r>
          </w:p>
        </w:tc>
      </w:tr>
      <w:tr w:rsidR="0048714A" w:rsidRPr="000C13CA" w14:paraId="4EBFAED3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E5F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TPNA</w:t>
            </w:r>
          </w:p>
        </w:tc>
      </w:tr>
      <w:tr w:rsidR="0048714A" w:rsidRPr="000C13CA" w14:paraId="3CCAF7EE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A61A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</w:tr>
      <w:tr w:rsidR="0048714A" w:rsidRPr="000C13CA" w14:paraId="0C23FD5B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400C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48714A" w:rsidRPr="000C13CA" w14:paraId="3902C222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3C3C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1L</w:t>
            </w:r>
          </w:p>
        </w:tc>
      </w:tr>
      <w:tr w:rsidR="0048714A" w:rsidRPr="000C13CA" w14:paraId="2345B85B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6140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A2</w:t>
            </w:r>
          </w:p>
        </w:tc>
      </w:tr>
      <w:tr w:rsidR="0048714A" w:rsidRPr="000C13CA" w14:paraId="52E8E2F4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84F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4</w:t>
            </w:r>
          </w:p>
        </w:tc>
      </w:tr>
      <w:tr w:rsidR="0048714A" w:rsidRPr="000C13CA" w14:paraId="77B5F206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5D4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</w:tr>
      <w:tr w:rsidR="0048714A" w:rsidRPr="000C13CA" w14:paraId="5F218DBA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27C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PK1</w:t>
            </w:r>
          </w:p>
        </w:tc>
      </w:tr>
      <w:tr w:rsidR="0048714A" w:rsidRPr="000C13CA" w14:paraId="2EBD0D15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8A1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MK</w:t>
            </w:r>
          </w:p>
        </w:tc>
      </w:tr>
      <w:tr w:rsidR="0048714A" w:rsidRPr="000C13CA" w14:paraId="483B007B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BB3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</w:tr>
      <w:tr w:rsidR="0048714A" w:rsidRPr="000C13CA" w14:paraId="5F952D72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490D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2</w:t>
            </w:r>
          </w:p>
        </w:tc>
      </w:tr>
      <w:tr w:rsidR="0048714A" w:rsidRPr="000C13CA" w14:paraId="292587A3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151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D6IP</w:t>
            </w:r>
          </w:p>
        </w:tc>
      </w:tr>
      <w:tr w:rsidR="0048714A" w:rsidRPr="000C13CA" w14:paraId="3C3A354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51C2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IRT2</w:t>
            </w:r>
          </w:p>
        </w:tc>
      </w:tr>
      <w:tr w:rsidR="0048714A" w:rsidRPr="000C13CA" w14:paraId="39B78510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A84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D</w:t>
            </w:r>
          </w:p>
        </w:tc>
      </w:tr>
      <w:tr w:rsidR="0048714A" w:rsidRPr="000C13CA" w14:paraId="3C52285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0A7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</w:tr>
      <w:tr w:rsidR="0048714A" w:rsidRPr="000C13CA" w14:paraId="272F86DD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AFF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</w:tr>
      <w:tr w:rsidR="0048714A" w:rsidRPr="000C13CA" w14:paraId="1FB6839D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9809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KL</w:t>
            </w:r>
          </w:p>
        </w:tc>
      </w:tr>
      <w:tr w:rsidR="0048714A" w:rsidRPr="000C13CA" w14:paraId="3AF7941B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D88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PK3</w:t>
            </w:r>
          </w:p>
        </w:tc>
      </w:tr>
      <w:tr w:rsidR="0048714A" w:rsidRPr="000C13CA" w14:paraId="724D1E3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574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</w:tr>
      <w:tr w:rsidR="0048714A" w:rsidRPr="000C13CA" w14:paraId="28B7B090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456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</w:tr>
      <w:tr w:rsidR="0048714A" w:rsidRPr="000C13CA" w14:paraId="77CFB2D0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C6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</w:tr>
      <w:tr w:rsidR="0048714A" w:rsidRPr="000C13CA" w14:paraId="3BF855D9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C102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</w:tr>
      <w:tr w:rsidR="0048714A" w:rsidRPr="000C13CA" w14:paraId="0EF273EB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3DE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I3</w:t>
            </w:r>
          </w:p>
        </w:tc>
      </w:tr>
      <w:tr w:rsidR="0048714A" w:rsidRPr="000C13CA" w14:paraId="206C6551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B0CD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</w:tr>
      <w:tr w:rsidR="0048714A" w:rsidRPr="000C13CA" w14:paraId="7C79D9FF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AC8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A1</w:t>
            </w:r>
          </w:p>
        </w:tc>
      </w:tr>
      <w:tr w:rsidR="0048714A" w:rsidRPr="000C13CA" w14:paraId="2E390E0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8D7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</w:tr>
      <w:tr w:rsidR="0048714A" w:rsidRPr="000C13CA" w14:paraId="585D5094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E7ED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</w:tr>
      <w:tr w:rsidR="0048714A" w:rsidRPr="000C13CA" w14:paraId="210A3229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3AC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N</w:t>
            </w:r>
          </w:p>
        </w:tc>
      </w:tr>
      <w:tr w:rsidR="0048714A" w:rsidRPr="000C13CA" w14:paraId="06EB3A4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1CF9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22</w:t>
            </w:r>
          </w:p>
        </w:tc>
      </w:tr>
      <w:tr w:rsidR="0048714A" w:rsidRPr="000C13CA" w14:paraId="4726B770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3A7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M7</w:t>
            </w:r>
          </w:p>
        </w:tc>
      </w:tr>
      <w:tr w:rsidR="0048714A" w:rsidRPr="000C13CA" w14:paraId="56B3B2BD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1F40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3</w:t>
            </w:r>
          </w:p>
        </w:tc>
      </w:tr>
      <w:tr w:rsidR="0048714A" w:rsidRPr="000C13CA" w14:paraId="24177BE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EA5B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</w:tr>
      <w:tr w:rsidR="0048714A" w:rsidRPr="000C13CA" w14:paraId="759071D5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467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48714A" w:rsidRPr="000C13CA" w14:paraId="622FCBB6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DFB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PK1</w:t>
            </w:r>
          </w:p>
        </w:tc>
      </w:tr>
      <w:tr w:rsidR="0048714A" w:rsidRPr="000C13CA" w14:paraId="4379468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3AD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</w:tr>
      <w:tr w:rsidR="0048714A" w:rsidRPr="000C13CA" w14:paraId="1D55BB29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8B5A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RTK</w:t>
            </w:r>
          </w:p>
        </w:tc>
      </w:tr>
      <w:tr w:rsidR="0048714A" w:rsidRPr="000C13CA" w14:paraId="1A44C0EE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7F6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37</w:t>
            </w:r>
          </w:p>
        </w:tc>
      </w:tr>
      <w:tr w:rsidR="0048714A" w:rsidRPr="000C13CA" w14:paraId="4CCC8087" w14:textId="77777777" w:rsidTr="0048714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27FA" w14:textId="77777777" w:rsidR="0048714A" w:rsidRPr="000C13CA" w:rsidRDefault="0048714A" w:rsidP="004871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3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LYRP1</w:t>
            </w:r>
          </w:p>
        </w:tc>
      </w:tr>
    </w:tbl>
    <w:p w14:paraId="7BA653E1" w14:textId="77777777" w:rsidR="0048714A" w:rsidRPr="000C13CA" w:rsidRDefault="0048714A" w:rsidP="0048714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48714A" w:rsidRPr="000C1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86"/>
    <w:rsid w:val="000C13CA"/>
    <w:rsid w:val="00386986"/>
    <w:rsid w:val="0048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8FEA1"/>
  <w15:chartTrackingRefBased/>
  <w15:docId w15:val="{56896E67-E700-4470-A66C-9895A196A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2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Cheng</dc:creator>
  <cp:keywords/>
  <dc:description/>
  <cp:lastModifiedBy>Ding Cheng</cp:lastModifiedBy>
  <cp:revision>3</cp:revision>
  <dcterms:created xsi:type="dcterms:W3CDTF">2022-02-03T02:02:00Z</dcterms:created>
  <dcterms:modified xsi:type="dcterms:W3CDTF">2022-02-03T02:04:00Z</dcterms:modified>
</cp:coreProperties>
</file>